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371"/>
        <w:gridCol w:w="2367"/>
        <w:gridCol w:w="2131"/>
      </w:tblGrid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 (pg/ml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9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C2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.9 ± 6.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4 ± 11.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601 ± 3276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198 ± 2558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6.7 ± 49.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.3 ± 59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9.0 ± 97.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7.3 ± 36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.8 ± 18.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.1 ± 30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5.5 ± 51.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2 ± 56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(p70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1 ± 7.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3 ± 7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9.5 ± 155.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2.0 ± 117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1.4 ± 533.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4.9 ± 315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taxin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7.6 ± 122.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7.9 ± 151.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4.3 ± 120.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2.1 ± 152.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γ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46 ± 202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13 ± 71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10:37:00Z</dcterms:created>
  <dc:creator>Polyxeni Mantani</dc:creator>
  <dc:description/>
  <cp:keywords/>
  <dc:language>en-US</dc:language>
  <cp:lastModifiedBy>Polyxeni Mantani</cp:lastModifiedBy>
  <dcterms:modified xsi:type="dcterms:W3CDTF">2018-05-09T18:47:00Z</dcterms:modified>
  <cp:revision>4</cp:revision>
  <dc:subject/>
  <dc:title/>
</cp:coreProperties>
</file>